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CA109" w14:textId="77777777" w:rsidR="00513A93" w:rsidRPr="00C926B6" w:rsidRDefault="00513A93" w:rsidP="00513A93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  <w:r w:rsidRPr="00C926B6">
        <w:rPr>
          <w:rFonts w:ascii="Times New Roman" w:hAnsi="Times New Roman" w:cs="Times New Roman"/>
          <w:b/>
          <w:sz w:val="24"/>
          <w:szCs w:val="28"/>
        </w:rPr>
        <w:t>Supplement data</w:t>
      </w:r>
    </w:p>
    <w:p w14:paraId="0EFAD008" w14:textId="77777777" w:rsidR="00513A93" w:rsidRPr="00FD6A6A" w:rsidRDefault="00513A93" w:rsidP="00513A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A6A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able S1. </w:t>
      </w:r>
      <w:r w:rsidRPr="00FD6A6A">
        <w:rPr>
          <w:rFonts w:ascii="Times New Roman" w:hAnsi="Times New Roman" w:cs="Times New Roman"/>
          <w:sz w:val="24"/>
          <w:szCs w:val="24"/>
        </w:rPr>
        <w:t>Primers for Real-time PCR</w:t>
      </w:r>
    </w:p>
    <w:tbl>
      <w:tblPr>
        <w:tblStyle w:val="TableGrid"/>
        <w:tblW w:w="102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5674"/>
      </w:tblGrid>
      <w:tr w:rsidR="00513A93" w:rsidRPr="00C926B6" w14:paraId="744C0CF3" w14:textId="77777777" w:rsidTr="00D75212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70B7CD3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EC09427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674" w:type="dxa"/>
            <w:tcBorders>
              <w:top w:val="single" w:sz="4" w:space="0" w:color="auto"/>
              <w:bottom w:val="single" w:sz="4" w:space="0" w:color="auto"/>
            </w:tcBorders>
          </w:tcPr>
          <w:p w14:paraId="5D006C6A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513A93" w:rsidRPr="00C926B6" w14:paraId="3FF3A2B9" w14:textId="77777777" w:rsidTr="00D75212">
        <w:tc>
          <w:tcPr>
            <w:tcW w:w="2268" w:type="dxa"/>
            <w:tcBorders>
              <w:top w:val="single" w:sz="4" w:space="0" w:color="auto"/>
            </w:tcBorders>
          </w:tcPr>
          <w:p w14:paraId="2499BC71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SERPINA3-huma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8DEFFC3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Formate:5′-3′</w:t>
            </w:r>
          </w:p>
        </w:tc>
        <w:tc>
          <w:tcPr>
            <w:tcW w:w="5674" w:type="dxa"/>
            <w:tcBorders>
              <w:top w:val="single" w:sz="4" w:space="0" w:color="auto"/>
            </w:tcBorders>
          </w:tcPr>
          <w:p w14:paraId="5E06A4F8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GCTCATCAACGACTACGTGAA</w:t>
            </w:r>
          </w:p>
        </w:tc>
      </w:tr>
      <w:tr w:rsidR="00513A93" w:rsidRPr="00C926B6" w14:paraId="702DB27E" w14:textId="77777777" w:rsidTr="00D75212">
        <w:tc>
          <w:tcPr>
            <w:tcW w:w="2268" w:type="dxa"/>
          </w:tcPr>
          <w:p w14:paraId="00B66AE1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12EDAC7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Reverse: 5′-3′</w:t>
            </w:r>
          </w:p>
        </w:tc>
        <w:tc>
          <w:tcPr>
            <w:tcW w:w="5674" w:type="dxa"/>
          </w:tcPr>
          <w:p w14:paraId="2D8C0878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CACCATTACCCACTTTTTCTTGC</w:t>
            </w:r>
          </w:p>
        </w:tc>
      </w:tr>
      <w:tr w:rsidR="00513A93" w:rsidRPr="00C926B6" w14:paraId="2288CB73" w14:textId="77777777" w:rsidTr="00D75212">
        <w:tc>
          <w:tcPr>
            <w:tcW w:w="2268" w:type="dxa"/>
          </w:tcPr>
          <w:p w14:paraId="24256FE1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SERPINA3-rat</w:t>
            </w:r>
          </w:p>
        </w:tc>
        <w:tc>
          <w:tcPr>
            <w:tcW w:w="2268" w:type="dxa"/>
          </w:tcPr>
          <w:p w14:paraId="4B41D7FD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Formate:5′-3′</w:t>
            </w:r>
          </w:p>
        </w:tc>
        <w:tc>
          <w:tcPr>
            <w:tcW w:w="5674" w:type="dxa"/>
          </w:tcPr>
          <w:p w14:paraId="3807E92A" w14:textId="1BA7B436" w:rsidR="00513A93" w:rsidRPr="00FD6A6A" w:rsidRDefault="00D75212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212">
              <w:rPr>
                <w:rFonts w:ascii="Times New Roman" w:hAnsi="Times New Roman" w:cs="Times New Roman"/>
                <w:sz w:val="24"/>
                <w:szCs w:val="24"/>
              </w:rPr>
              <w:t>ACCCCTGAGACAGAAATCCACCG</w:t>
            </w:r>
          </w:p>
        </w:tc>
      </w:tr>
      <w:tr w:rsidR="00513A93" w:rsidRPr="00C926B6" w14:paraId="7A4360B1" w14:textId="77777777" w:rsidTr="00D75212">
        <w:tc>
          <w:tcPr>
            <w:tcW w:w="2268" w:type="dxa"/>
          </w:tcPr>
          <w:p w14:paraId="74F1B06C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70A2188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Reverse: 5′-3′</w:t>
            </w:r>
          </w:p>
        </w:tc>
        <w:tc>
          <w:tcPr>
            <w:tcW w:w="5674" w:type="dxa"/>
          </w:tcPr>
          <w:p w14:paraId="5AB559D0" w14:textId="0BB92BCD" w:rsidR="00513A93" w:rsidRPr="00FD6A6A" w:rsidRDefault="00D75212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212">
              <w:rPr>
                <w:rFonts w:ascii="Times New Roman" w:hAnsi="Times New Roman" w:cs="Times New Roman"/>
                <w:sz w:val="24"/>
                <w:szCs w:val="24"/>
              </w:rPr>
              <w:t>TTCAGCTCCTCATCCCGGACGTA</w:t>
            </w:r>
          </w:p>
        </w:tc>
      </w:tr>
      <w:tr w:rsidR="00513A93" w:rsidRPr="00C926B6" w14:paraId="3C640C91" w14:textId="77777777" w:rsidTr="00D75212">
        <w:tc>
          <w:tcPr>
            <w:tcW w:w="2268" w:type="dxa"/>
          </w:tcPr>
          <w:p w14:paraId="05E1683B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PCNA-rat</w:t>
            </w:r>
          </w:p>
        </w:tc>
        <w:tc>
          <w:tcPr>
            <w:tcW w:w="2268" w:type="dxa"/>
          </w:tcPr>
          <w:p w14:paraId="336851B6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Formate:5′-3′</w:t>
            </w:r>
          </w:p>
        </w:tc>
        <w:tc>
          <w:tcPr>
            <w:tcW w:w="5674" w:type="dxa"/>
          </w:tcPr>
          <w:p w14:paraId="44138863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AAAGGACGGGGTGAAGTTTTCTGC</w:t>
            </w:r>
          </w:p>
        </w:tc>
      </w:tr>
      <w:tr w:rsidR="00513A93" w:rsidRPr="00C926B6" w14:paraId="02216E88" w14:textId="77777777" w:rsidTr="00D75212">
        <w:tc>
          <w:tcPr>
            <w:tcW w:w="2268" w:type="dxa"/>
          </w:tcPr>
          <w:p w14:paraId="6542DEE8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16E4804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Reverse: 5′-3′</w:t>
            </w:r>
          </w:p>
        </w:tc>
        <w:tc>
          <w:tcPr>
            <w:tcW w:w="5674" w:type="dxa"/>
          </w:tcPr>
          <w:p w14:paraId="0ECDA436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AACTGGCTCATTCATCTCTATGGACAC</w:t>
            </w:r>
          </w:p>
        </w:tc>
      </w:tr>
      <w:tr w:rsidR="00513A93" w:rsidRPr="00C926B6" w14:paraId="52B55F9A" w14:textId="77777777" w:rsidTr="00D75212">
        <w:tc>
          <w:tcPr>
            <w:tcW w:w="2268" w:type="dxa"/>
          </w:tcPr>
          <w:p w14:paraId="579A12C0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Cyclin D1-rat</w:t>
            </w:r>
          </w:p>
        </w:tc>
        <w:tc>
          <w:tcPr>
            <w:tcW w:w="2268" w:type="dxa"/>
          </w:tcPr>
          <w:p w14:paraId="4CCE2432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Formate:5′-3′</w:t>
            </w:r>
          </w:p>
        </w:tc>
        <w:tc>
          <w:tcPr>
            <w:tcW w:w="5674" w:type="dxa"/>
          </w:tcPr>
          <w:p w14:paraId="1B4F77D8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GAGGCGGATGAGAACAAGCAGATC</w:t>
            </w:r>
          </w:p>
        </w:tc>
      </w:tr>
      <w:tr w:rsidR="00513A93" w:rsidRPr="00C926B6" w14:paraId="51FEF926" w14:textId="77777777" w:rsidTr="00D75212">
        <w:tc>
          <w:tcPr>
            <w:tcW w:w="2268" w:type="dxa"/>
          </w:tcPr>
          <w:p w14:paraId="13217163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5079FA9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Reverse: 5′-3′</w:t>
            </w:r>
          </w:p>
        </w:tc>
        <w:tc>
          <w:tcPr>
            <w:tcW w:w="5674" w:type="dxa"/>
          </w:tcPr>
          <w:p w14:paraId="1084CED2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GGAGGGTGGGTTGGAAATGAACTTC</w:t>
            </w:r>
          </w:p>
        </w:tc>
      </w:tr>
      <w:tr w:rsidR="00513A93" w:rsidRPr="00C926B6" w14:paraId="2B79DC48" w14:textId="77777777" w:rsidTr="00D75212">
        <w:tc>
          <w:tcPr>
            <w:tcW w:w="2268" w:type="dxa"/>
          </w:tcPr>
          <w:p w14:paraId="3DA8FCBF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IL-6-rat</w:t>
            </w:r>
          </w:p>
        </w:tc>
        <w:tc>
          <w:tcPr>
            <w:tcW w:w="2268" w:type="dxa"/>
          </w:tcPr>
          <w:p w14:paraId="16F51257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Formate:5′-3′</w:t>
            </w:r>
          </w:p>
        </w:tc>
        <w:tc>
          <w:tcPr>
            <w:tcW w:w="5674" w:type="dxa"/>
          </w:tcPr>
          <w:p w14:paraId="52CD5D1C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ACTTCCAGCCAGTTGCCTTCTTG</w:t>
            </w:r>
          </w:p>
        </w:tc>
      </w:tr>
      <w:tr w:rsidR="00513A93" w:rsidRPr="00C926B6" w14:paraId="1056C5AF" w14:textId="77777777" w:rsidTr="00D75212">
        <w:tc>
          <w:tcPr>
            <w:tcW w:w="2268" w:type="dxa"/>
          </w:tcPr>
          <w:p w14:paraId="7D047937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FAB22A0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Reverse: 5′-3′</w:t>
            </w:r>
          </w:p>
        </w:tc>
        <w:tc>
          <w:tcPr>
            <w:tcW w:w="5674" w:type="dxa"/>
          </w:tcPr>
          <w:p w14:paraId="535C207A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TGGTCTGTTGTGGGTGGTATCCTC</w:t>
            </w:r>
          </w:p>
        </w:tc>
      </w:tr>
      <w:tr w:rsidR="00513A93" w:rsidRPr="00C926B6" w14:paraId="486EDB83" w14:textId="77777777" w:rsidTr="00D75212">
        <w:tc>
          <w:tcPr>
            <w:tcW w:w="2268" w:type="dxa"/>
          </w:tcPr>
          <w:p w14:paraId="6BEA8A7C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MCP-1-rat</w:t>
            </w:r>
          </w:p>
        </w:tc>
        <w:tc>
          <w:tcPr>
            <w:tcW w:w="2268" w:type="dxa"/>
          </w:tcPr>
          <w:p w14:paraId="1FCFB4EE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Formate:5′-3′</w:t>
            </w:r>
          </w:p>
        </w:tc>
        <w:tc>
          <w:tcPr>
            <w:tcW w:w="5674" w:type="dxa"/>
          </w:tcPr>
          <w:p w14:paraId="7E5CC7ED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CACCTGCTGCTACTCATTCACTGG-</w:t>
            </w:r>
          </w:p>
        </w:tc>
      </w:tr>
      <w:tr w:rsidR="00513A93" w:rsidRPr="00C926B6" w14:paraId="5F55491D" w14:textId="77777777" w:rsidTr="00D75212">
        <w:tc>
          <w:tcPr>
            <w:tcW w:w="2268" w:type="dxa"/>
          </w:tcPr>
          <w:p w14:paraId="5FE819B6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62F5540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Reverse: 5′-3′</w:t>
            </w:r>
          </w:p>
        </w:tc>
        <w:tc>
          <w:tcPr>
            <w:tcW w:w="5674" w:type="dxa"/>
          </w:tcPr>
          <w:p w14:paraId="40E654F0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CTTCTTTGGGACACCTGCTGCTG</w:t>
            </w:r>
          </w:p>
        </w:tc>
      </w:tr>
      <w:tr w:rsidR="00513A93" w:rsidRPr="00C926B6" w14:paraId="78AEC6BD" w14:textId="77777777" w:rsidTr="00D75212">
        <w:tc>
          <w:tcPr>
            <w:tcW w:w="2268" w:type="dxa"/>
          </w:tcPr>
          <w:p w14:paraId="65E2B3C7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β-actin-rat</w:t>
            </w:r>
          </w:p>
        </w:tc>
        <w:tc>
          <w:tcPr>
            <w:tcW w:w="2268" w:type="dxa"/>
          </w:tcPr>
          <w:p w14:paraId="4517B5C1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Formate:5′-3′</w:t>
            </w:r>
          </w:p>
        </w:tc>
        <w:tc>
          <w:tcPr>
            <w:tcW w:w="5674" w:type="dxa"/>
          </w:tcPr>
          <w:p w14:paraId="39A48C7F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ATGGTGGGAATGGGTCAGAA</w:t>
            </w:r>
          </w:p>
        </w:tc>
      </w:tr>
      <w:tr w:rsidR="00513A93" w:rsidRPr="00C926B6" w14:paraId="1775D5DE" w14:textId="77777777" w:rsidTr="00D75212">
        <w:tc>
          <w:tcPr>
            <w:tcW w:w="2268" w:type="dxa"/>
          </w:tcPr>
          <w:p w14:paraId="640B425C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EFDAD73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Reverse: 5′-3′</w:t>
            </w:r>
          </w:p>
        </w:tc>
        <w:tc>
          <w:tcPr>
            <w:tcW w:w="5674" w:type="dxa"/>
          </w:tcPr>
          <w:p w14:paraId="04F3C915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CTTTTCACGGTTGGCCTTAG</w:t>
            </w:r>
          </w:p>
        </w:tc>
      </w:tr>
      <w:tr w:rsidR="00513A93" w:rsidRPr="00C926B6" w14:paraId="33AEF527" w14:textId="77777777" w:rsidTr="00D75212">
        <w:tc>
          <w:tcPr>
            <w:tcW w:w="2268" w:type="dxa"/>
          </w:tcPr>
          <w:p w14:paraId="1E9A51B5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β-actin-human</w:t>
            </w:r>
          </w:p>
        </w:tc>
        <w:tc>
          <w:tcPr>
            <w:tcW w:w="2268" w:type="dxa"/>
          </w:tcPr>
          <w:p w14:paraId="213D5F1A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Formate:5′-3′</w:t>
            </w:r>
          </w:p>
        </w:tc>
        <w:tc>
          <w:tcPr>
            <w:tcW w:w="5674" w:type="dxa"/>
          </w:tcPr>
          <w:p w14:paraId="4A7633D3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CGCAAAGACCTGTACGCCAAC</w:t>
            </w:r>
          </w:p>
        </w:tc>
      </w:tr>
      <w:tr w:rsidR="00513A93" w:rsidRPr="00C926B6" w14:paraId="270A7DA5" w14:textId="77777777" w:rsidTr="00D75212">
        <w:tc>
          <w:tcPr>
            <w:tcW w:w="2268" w:type="dxa"/>
          </w:tcPr>
          <w:p w14:paraId="59FFA84A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FE817E4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Reverse: 5′-3′</w:t>
            </w:r>
          </w:p>
        </w:tc>
        <w:tc>
          <w:tcPr>
            <w:tcW w:w="5674" w:type="dxa"/>
          </w:tcPr>
          <w:p w14:paraId="45E96D14" w14:textId="77777777" w:rsidR="00513A93" w:rsidRPr="00FD6A6A" w:rsidRDefault="00513A93" w:rsidP="0054114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A6A">
              <w:rPr>
                <w:rFonts w:ascii="Times New Roman" w:hAnsi="Times New Roman" w:cs="Times New Roman"/>
                <w:sz w:val="24"/>
                <w:szCs w:val="24"/>
              </w:rPr>
              <w:t>CACGGAGTACTTGCGCTCAGG</w:t>
            </w:r>
          </w:p>
        </w:tc>
      </w:tr>
    </w:tbl>
    <w:tbl>
      <w:tblPr>
        <w:tblW w:w="8918" w:type="dxa"/>
        <w:tblLook w:val="04A0" w:firstRow="1" w:lastRow="0" w:firstColumn="1" w:lastColumn="0" w:noHBand="0" w:noVBand="1"/>
      </w:tblPr>
      <w:tblGrid>
        <w:gridCol w:w="2835"/>
        <w:gridCol w:w="2256"/>
        <w:gridCol w:w="2410"/>
        <w:gridCol w:w="1417"/>
      </w:tblGrid>
      <w:tr w:rsidR="00513A93" w:rsidRPr="00FD6A6A" w14:paraId="2885A15A" w14:textId="77777777" w:rsidTr="00F030B3">
        <w:trPr>
          <w:trHeight w:val="276"/>
        </w:trPr>
        <w:tc>
          <w:tcPr>
            <w:tcW w:w="89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2F390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32C6C63C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0EAFCD5B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0965E292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24B1AB98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4F10B4AB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4EEFE4C7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64288C45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029A1514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6C2743DB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39630D1E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27FAF950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623B3B7E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15662AEA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0B891A31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25BE92B5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1B0EF97B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able S2. Demographic and laboratory characteristics in CAD and non-CAD groups. </w:t>
            </w:r>
          </w:p>
        </w:tc>
      </w:tr>
      <w:tr w:rsidR="00513A93" w:rsidRPr="00FD6A6A" w14:paraId="193C8D3E" w14:textId="77777777" w:rsidTr="00F030B3">
        <w:trPr>
          <w:trHeight w:val="55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BBFFB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0C231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D</w:t>
            </w: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>n=8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6D2FA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-CAD</w:t>
            </w: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>n=6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8A05A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513A93" w:rsidRPr="00FD6A6A" w14:paraId="2C8C5E5C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3041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184F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.5±6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81B8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.5±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1C6D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56</w:t>
            </w:r>
          </w:p>
        </w:tc>
      </w:tr>
      <w:tr w:rsidR="00513A93" w:rsidRPr="00FD6A6A" w14:paraId="4C270D31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C451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x (Male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298D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(67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BCB1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(35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D487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13A93" w:rsidRPr="00FD6A6A" w14:paraId="411F30E7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FBF4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6960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(53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6861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(5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4FA5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72</w:t>
            </w:r>
          </w:p>
        </w:tc>
      </w:tr>
      <w:tr w:rsidR="00513A93" w:rsidRPr="00FD6A6A" w14:paraId="6E970B8D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DE17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FFD4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(24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624C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(9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E83B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8</w:t>
            </w:r>
          </w:p>
        </w:tc>
      </w:tr>
      <w:tr w:rsidR="00513A93" w:rsidRPr="00FD6A6A" w14:paraId="59D48863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248C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E04F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(9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FB2F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(6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14AA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96</w:t>
            </w:r>
          </w:p>
        </w:tc>
      </w:tr>
      <w:tr w:rsidR="00513A93" w:rsidRPr="00FD6A6A" w14:paraId="206A7B84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1482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moker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9132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(32.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206E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(14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D9C7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9</w:t>
            </w:r>
          </w:p>
        </w:tc>
      </w:tr>
      <w:tr w:rsidR="00513A93" w:rsidRPr="00FD6A6A" w14:paraId="47F0DF7F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30B9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MI, Kg/m</w:t>
            </w: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04C6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.5±3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D20F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.2±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50C7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09</w:t>
            </w:r>
          </w:p>
        </w:tc>
      </w:tr>
      <w:tr w:rsidR="00F030B3" w:rsidRPr="00FD6A6A" w14:paraId="2D50DE37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F8FA" w14:textId="266E4B40" w:rsidR="00F030B3" w:rsidRPr="00FD6A6A" w:rsidRDefault="00F030B3" w:rsidP="00F030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pe of CAD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99F6" w14:textId="77777777" w:rsidR="00F030B3" w:rsidRPr="00FD6A6A" w:rsidRDefault="00F030B3" w:rsidP="00F030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580C" w14:textId="77777777" w:rsidR="00F030B3" w:rsidRPr="00FD6A6A" w:rsidRDefault="00F030B3" w:rsidP="00F030B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8A7E" w14:textId="77777777" w:rsidR="00F030B3" w:rsidRPr="00FD6A6A" w:rsidRDefault="00F030B3" w:rsidP="00F030B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30B3" w:rsidRPr="00FD6A6A" w14:paraId="74E0829A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A0AD" w14:textId="51CAC402" w:rsidR="00F030B3" w:rsidRPr="00FD6A6A" w:rsidRDefault="00F030B3" w:rsidP="00F030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   Stable CAD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C544" w14:textId="088F48B3" w:rsidR="00F030B3" w:rsidRPr="00FD6A6A" w:rsidRDefault="00F030B3" w:rsidP="00F030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4(86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B94B" w14:textId="77777777" w:rsidR="00F030B3" w:rsidRPr="00FD6A6A" w:rsidRDefault="00F030B3" w:rsidP="00F030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21D4" w14:textId="77777777" w:rsidR="00F030B3" w:rsidRPr="00FD6A6A" w:rsidRDefault="00F030B3" w:rsidP="00F030B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F030B3" w:rsidRPr="00FD6A6A" w14:paraId="42494F8F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3DD0" w14:textId="0CA5F7F5" w:rsidR="00F030B3" w:rsidRPr="00FD6A6A" w:rsidRDefault="00F030B3" w:rsidP="00F030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   ACS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35BE" w14:textId="0F1FC0E1" w:rsidR="00F030B3" w:rsidRPr="00FD6A6A" w:rsidRDefault="00F030B3" w:rsidP="00F030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(14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AA6A" w14:textId="77777777" w:rsidR="00F030B3" w:rsidRPr="00FD6A6A" w:rsidRDefault="00F030B3" w:rsidP="00F030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9008" w14:textId="77777777" w:rsidR="00F030B3" w:rsidRPr="00FD6A6A" w:rsidRDefault="00F030B3" w:rsidP="00F030B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513A93" w:rsidRPr="00FD6A6A" w14:paraId="5DE7164B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F3D3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BP, mmHg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9515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7.1±21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1FA6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2.8±1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CEB1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91</w:t>
            </w:r>
          </w:p>
        </w:tc>
      </w:tr>
      <w:tr w:rsidR="00513A93" w:rsidRPr="00FD6A6A" w14:paraId="56DE7118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2BB8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BP, mmHg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D79B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7.1±13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4421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.9±9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7245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10</w:t>
            </w:r>
          </w:p>
        </w:tc>
      </w:tr>
      <w:tr w:rsidR="00513A93" w:rsidRPr="00FD6A6A" w14:paraId="25FDE7FE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901E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, bpm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A60B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.7±12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B0FD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1.8±1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AE35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18</w:t>
            </w:r>
          </w:p>
        </w:tc>
      </w:tr>
      <w:tr w:rsidR="00513A93" w:rsidRPr="00FD6A6A" w14:paraId="2ACF0A91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D2B8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ntax I score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8F59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0(5.0-12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0D25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06AE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513A93" w:rsidRPr="00FD6A6A" w14:paraId="0EEA0CA0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2FD8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ntax II score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6324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3(20.2-26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FE40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8A22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513A93" w:rsidRPr="00FD6A6A" w14:paraId="2CDA3CD2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1A89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seased vessel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CD63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4414" w14:textId="77777777" w:rsidR="00513A93" w:rsidRPr="00FD6A6A" w:rsidRDefault="00513A93" w:rsidP="0054114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8970" w14:textId="77777777" w:rsidR="00513A93" w:rsidRPr="00FD6A6A" w:rsidRDefault="00513A93" w:rsidP="0054114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13A93" w:rsidRPr="00FD6A6A" w14:paraId="38A5F851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016E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    LM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BB32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(4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25A9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9C96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513A93" w:rsidRPr="00FD6A6A" w14:paraId="4350B8B6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FC63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    LAD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4E50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8(79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1F91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C29D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513A93" w:rsidRPr="00FD6A6A" w14:paraId="30EE2F53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E707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    LCX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A0E8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(47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A1F3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AD90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513A93" w:rsidRPr="00FD6A6A" w14:paraId="7AAF5BDC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5DF7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    RC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AC45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(5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76E2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8F32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513A93" w:rsidRPr="00FD6A6A" w14:paraId="0D99FEE7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F9F0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BC, *10^9/L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3F21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3±1.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D81C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0±1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A595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65</w:t>
            </w:r>
          </w:p>
        </w:tc>
      </w:tr>
      <w:tr w:rsidR="00513A93" w:rsidRPr="00FD6A6A" w14:paraId="1D60E4A5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991D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utrophils, *10^9/L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EC63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.6±12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7FA9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.1±1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4D3D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31</w:t>
            </w:r>
          </w:p>
        </w:tc>
      </w:tr>
      <w:tr w:rsidR="00513A93" w:rsidRPr="00FD6A6A" w14:paraId="5DA697ED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4C5C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mphocytes, *10^9/L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24A9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2±8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4CED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9±9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D84C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84</w:t>
            </w:r>
          </w:p>
        </w:tc>
      </w:tr>
      <w:tr w:rsidR="00513A93" w:rsidRPr="00FD6A6A" w14:paraId="17B96B56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4167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P, mg/L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F23F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8(0.80-2.9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2EF5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8(0.96-2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3F34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31</w:t>
            </w:r>
          </w:p>
        </w:tc>
      </w:tr>
      <w:tr w:rsidR="00513A93" w:rsidRPr="00FD6A6A" w14:paraId="2080E396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739F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LR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6924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7±1.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3D67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0±1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8285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75</w:t>
            </w:r>
          </w:p>
        </w:tc>
      </w:tr>
      <w:tr w:rsidR="00513A93" w:rsidRPr="00FD6A6A" w14:paraId="6E95B235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BEF9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, umol/L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02E4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.7(55.0-84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B3A8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.9(53.9-8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EACE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55</w:t>
            </w:r>
          </w:p>
        </w:tc>
      </w:tr>
      <w:tr w:rsidR="00513A93" w:rsidRPr="00FD6A6A" w14:paraId="7E1604D4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7F21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ric acid, umol/L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1A23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4.0(264.0-396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8202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4.4(247.8-39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8A01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88</w:t>
            </w:r>
          </w:p>
        </w:tc>
      </w:tr>
      <w:tr w:rsidR="00513A93" w:rsidRPr="00FD6A6A" w14:paraId="7651FC39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2942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tal cholesterol, mmol/L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A6B6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2(3.75-4.9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76E0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4(3.60-4.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3249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42</w:t>
            </w:r>
          </w:p>
        </w:tc>
      </w:tr>
      <w:tr w:rsidR="00513A93" w:rsidRPr="00FD6A6A" w14:paraId="3E747F8E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1184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iglycerides, mmol/L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C3B5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8(1.00-2.1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A68F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5(0.91-1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9172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54</w:t>
            </w:r>
          </w:p>
        </w:tc>
      </w:tr>
      <w:tr w:rsidR="00513A93" w:rsidRPr="00FD6A6A" w14:paraId="36404004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4CD2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DL-C, mmol/L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CCC9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8(2.25-3.2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1337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8(1.86-3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D070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24</w:t>
            </w:r>
          </w:p>
        </w:tc>
      </w:tr>
      <w:tr w:rsidR="00513A93" w:rsidRPr="00FD6A6A" w14:paraId="428EEB25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9F6F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DL-C, mmol/L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5831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(0.86-1.2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14BC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(0.97-1.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4E55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1</w:t>
            </w:r>
          </w:p>
        </w:tc>
      </w:tr>
      <w:tr w:rsidR="00513A93" w:rsidRPr="00FD6A6A" w14:paraId="1E30BE51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FC33A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sting glycemia, mmol/L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191A3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(4.7-6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D06F0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(4.6-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FEE2C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2</w:t>
            </w:r>
          </w:p>
        </w:tc>
      </w:tr>
      <w:tr w:rsidR="00513A93" w:rsidRPr="00FD6A6A" w14:paraId="31FEBD41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E2F8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bA1c, %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311E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(5.8-7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0A63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(5.8-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6489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42</w:t>
            </w:r>
          </w:p>
        </w:tc>
      </w:tr>
      <w:tr w:rsidR="00513A93" w:rsidRPr="00FD6A6A" w14:paraId="184F4EE3" w14:textId="77777777" w:rsidTr="00F030B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F2628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VEF, %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78135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.0(60.0-64.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49C55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.5(62.0-65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E26B2" w14:textId="77777777" w:rsidR="00513A93" w:rsidRPr="00FD6A6A" w:rsidRDefault="00513A93" w:rsidP="005411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D6A6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28</w:t>
            </w:r>
          </w:p>
        </w:tc>
      </w:tr>
    </w:tbl>
    <w:p w14:paraId="3592143C" w14:textId="77777777" w:rsidR="00513A93" w:rsidRPr="00FD6A6A" w:rsidRDefault="00513A93" w:rsidP="00513A93">
      <w:pPr>
        <w:rPr>
          <w:rFonts w:ascii="Times New Roman" w:hAnsi="Times New Roman" w:cs="Times New Roman"/>
          <w:sz w:val="24"/>
          <w:szCs w:val="24"/>
        </w:rPr>
      </w:pPr>
      <w:r w:rsidRPr="00FD6A6A">
        <w:rPr>
          <w:rFonts w:ascii="Times New Roman" w:hAnsi="Times New Roman" w:cs="Times New Roman"/>
          <w:sz w:val="24"/>
          <w:szCs w:val="24"/>
        </w:rPr>
        <w:t xml:space="preserve">CAD, coronary artery disease; BMI, body mass index; ACS, acute coronary syndrome; SBP, systolic blood pressure; DBP, diastolic blood pressure; HR, heart rate; LM, left main trunk; LAD, left anterior descending artery; LCX, left circumflex coronary artery; RCA, right coronary artery; WBC, white blood cell; CRP, C-reactive protein; NLR, neutrophils to lymphocytes ratio; Cr, creatinine; </w:t>
      </w:r>
      <w:r w:rsidRPr="00FD6A6A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LDL-C, low density lipoprotein cholesterol; HDL-C, high density lipoprotein cholesterol; HbA1c, glycated hemoglobin; LVEF, left ventricular ejection fraction.</w:t>
      </w:r>
    </w:p>
    <w:p w14:paraId="11435529" w14:textId="77777777" w:rsidR="00FD6A6A" w:rsidRDefault="00FD6A6A" w:rsidP="00513A93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F42B969" w14:textId="77777777" w:rsidR="00FD6A6A" w:rsidRDefault="00FD6A6A" w:rsidP="00513A93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01F1D5C" w14:textId="5F26D192" w:rsidR="00513A93" w:rsidRPr="00C926B6" w:rsidRDefault="00513A93" w:rsidP="00513A93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C926B6">
        <w:rPr>
          <w:rFonts w:ascii="Times New Roman" w:hAnsi="Times New Roman" w:cs="Times New Roman"/>
          <w:sz w:val="24"/>
          <w:szCs w:val="28"/>
        </w:rPr>
        <w:t>Figure S1</w:t>
      </w:r>
    </w:p>
    <w:p w14:paraId="04B62AEB" w14:textId="77777777" w:rsidR="00513A93" w:rsidRPr="00C926B6" w:rsidRDefault="00513A93" w:rsidP="00513A93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C926B6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1B945273" wp14:editId="242BCD43">
            <wp:extent cx="5274310" cy="5274310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91A57" w14:textId="77777777" w:rsidR="00513A93" w:rsidRPr="00FD6A6A" w:rsidRDefault="00513A93" w:rsidP="00513A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A6A">
        <w:rPr>
          <w:rFonts w:ascii="Times New Roman" w:hAnsi="Times New Roman" w:cs="Times New Roman"/>
          <w:sz w:val="24"/>
          <w:szCs w:val="24"/>
        </w:rPr>
        <w:t>Figure S1. Associations between log-transformed plasma SERPINA3 levels with BMI (A), total cholesterol (B), triglycerides (C),</w:t>
      </w:r>
      <w:r w:rsidRPr="00FD6A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DL-C (D), HDL-C (E), fasting glycemia (F) and HbA1c (G). </w:t>
      </w:r>
      <w:r w:rsidRPr="00FD6A6A">
        <w:rPr>
          <w:rFonts w:ascii="Times New Roman" w:hAnsi="Times New Roman" w:cs="Times New Roman"/>
          <w:sz w:val="24"/>
          <w:szCs w:val="24"/>
        </w:rPr>
        <w:t>BMI, body mass index;</w:t>
      </w:r>
      <w:r w:rsidRPr="00FD6A6A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LDL-C, low density lipoprotein cholesterol; HDL-C, high density lipoprotein cholesterol; HbA1c, glycated hemoglobin.</w:t>
      </w:r>
    </w:p>
    <w:p w14:paraId="4D9A850C" w14:textId="77777777" w:rsidR="00B071C5" w:rsidRPr="00513A93" w:rsidRDefault="00B071C5"/>
    <w:sectPr w:rsidR="00B071C5" w:rsidRPr="00513A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D59C1" w14:textId="77777777" w:rsidR="001D3712" w:rsidRDefault="001D3712" w:rsidP="00FD6A6A">
      <w:r>
        <w:separator/>
      </w:r>
    </w:p>
  </w:endnote>
  <w:endnote w:type="continuationSeparator" w:id="0">
    <w:p w14:paraId="0C1671BF" w14:textId="77777777" w:rsidR="001D3712" w:rsidRDefault="001D3712" w:rsidP="00FD6A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7B9C1" w14:textId="77777777" w:rsidR="001D3712" w:rsidRDefault="001D3712" w:rsidP="00FD6A6A">
      <w:r>
        <w:separator/>
      </w:r>
    </w:p>
  </w:footnote>
  <w:footnote w:type="continuationSeparator" w:id="0">
    <w:p w14:paraId="61C16E8D" w14:textId="77777777" w:rsidR="001D3712" w:rsidRDefault="001D3712" w:rsidP="00FD6A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0tDSzMLawNDG3NDJT0lEKTi0uzszPAykwrAUAunCnJCwAAAA="/>
  </w:docVars>
  <w:rsids>
    <w:rsidRoot w:val="00513A93"/>
    <w:rsid w:val="001D3712"/>
    <w:rsid w:val="002F600E"/>
    <w:rsid w:val="00513A93"/>
    <w:rsid w:val="005F708D"/>
    <w:rsid w:val="006A09ED"/>
    <w:rsid w:val="00B071C5"/>
    <w:rsid w:val="00C87790"/>
    <w:rsid w:val="00D75212"/>
    <w:rsid w:val="00F030B3"/>
    <w:rsid w:val="00FD6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2EFE72"/>
  <w15:chartTrackingRefBased/>
  <w15:docId w15:val="{F4FE2C53-5424-4CC4-9646-1B52D9E05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A9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13A93"/>
    <w:pPr>
      <w:ind w:firstLineChars="200"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13A93"/>
  </w:style>
  <w:style w:type="table" w:styleId="TableGrid">
    <w:name w:val="Table Grid"/>
    <w:basedOn w:val="TableNormal"/>
    <w:uiPriority w:val="39"/>
    <w:rsid w:val="00513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6A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6A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6A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6A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4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81909759@qq.com</dc:creator>
  <cp:keywords/>
  <dc:description/>
  <cp:lastModifiedBy>Jacob Andrews</cp:lastModifiedBy>
  <cp:revision>5</cp:revision>
  <dcterms:created xsi:type="dcterms:W3CDTF">2021-08-10T12:30:00Z</dcterms:created>
  <dcterms:modified xsi:type="dcterms:W3CDTF">2021-11-11T15:54:00Z</dcterms:modified>
</cp:coreProperties>
</file>